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4B64" w14:textId="24DAAEBC" w:rsidR="00607A6E" w:rsidRDefault="00607A6E" w:rsidP="00607A6E">
      <w:pPr>
        <w:widowControl/>
        <w:jc w:val="left"/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</w:pPr>
      <w:r w:rsidRPr="00607A6E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 xml:space="preserve">Supplementary File </w:t>
      </w:r>
      <w:r w:rsidR="00320667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2</w:t>
      </w:r>
      <w:r w:rsidRPr="00607A6E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. Primers used for real-time PCR</w:t>
      </w:r>
    </w:p>
    <w:tbl>
      <w:tblPr>
        <w:tblpPr w:leftFromText="180" w:rightFromText="180" w:vertAnchor="page" w:horzAnchor="margin" w:tblpY="1930"/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75"/>
        <w:gridCol w:w="5012"/>
      </w:tblGrid>
      <w:tr w:rsidR="00607A6E" w:rsidRPr="00607A6E" w14:paraId="423F1F67" w14:textId="77777777" w:rsidTr="00607A6E">
        <w:trPr>
          <w:trHeight w:val="369"/>
        </w:trPr>
        <w:tc>
          <w:tcPr>
            <w:tcW w:w="24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36D31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Gene</w:t>
            </w:r>
          </w:p>
        </w:tc>
        <w:tc>
          <w:tcPr>
            <w:tcW w:w="6287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4CA41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Sequence</w:t>
            </w:r>
          </w:p>
        </w:tc>
      </w:tr>
      <w:tr w:rsidR="00607A6E" w:rsidRPr="00607A6E" w14:paraId="1A59D518" w14:textId="77777777" w:rsidTr="00607A6E">
        <w:trPr>
          <w:trHeight w:val="270"/>
        </w:trPr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A49C9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GAPDH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183574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792DD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GCACCGTCAAGGCTGAGAAC-3’</w:t>
            </w:r>
          </w:p>
        </w:tc>
      </w:tr>
      <w:tr w:rsidR="00607A6E" w:rsidRPr="00607A6E" w14:paraId="1F116510" w14:textId="77777777" w:rsidTr="00607A6E">
        <w:trPr>
          <w:trHeight w:val="521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C507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3FB6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FC5E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GGTGAAGACGCCAGTGGA-3’</w:t>
            </w:r>
          </w:p>
        </w:tc>
      </w:tr>
      <w:tr w:rsidR="00607A6E" w:rsidRPr="00607A6E" w14:paraId="505EC435" w14:textId="77777777" w:rsidTr="00607A6E">
        <w:trPr>
          <w:trHeight w:val="288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D227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I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11CFA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719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GGATTCAATGAGGAGACTTGCC-3’</w:t>
            </w:r>
          </w:p>
        </w:tc>
      </w:tr>
      <w:tr w:rsidR="00607A6E" w:rsidRPr="00607A6E" w14:paraId="1FF7CB50" w14:textId="77777777" w:rsidTr="00607A6E">
        <w:trPr>
          <w:trHeight w:val="547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FABF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54E4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9110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GGCATTTGTGGTTGGGTCA-3’</w:t>
            </w:r>
          </w:p>
        </w:tc>
      </w:tr>
      <w:tr w:rsidR="00607A6E" w:rsidRPr="00607A6E" w14:paraId="04BD633A" w14:textId="77777777" w:rsidTr="00607A6E">
        <w:trPr>
          <w:trHeight w:val="285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F6DE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PTG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95A7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E8A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CAAATTGCTGGCAGGGTTGC-3’</w:t>
            </w:r>
          </w:p>
        </w:tc>
      </w:tr>
      <w:tr w:rsidR="00607A6E" w:rsidRPr="00607A6E" w14:paraId="56D89444" w14:textId="77777777" w:rsidTr="00607A6E">
        <w:trPr>
          <w:trHeight w:val="530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44969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3AD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AB04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AGGGCTTCAGCATAAAGCGT-3’</w:t>
            </w:r>
          </w:p>
        </w:tc>
      </w:tr>
      <w:tr w:rsidR="00607A6E" w:rsidRPr="00607A6E" w14:paraId="1B8A6C80" w14:textId="77777777" w:rsidTr="00607A6E">
        <w:trPr>
          <w:trHeight w:val="297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CC8B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TNF</w:t>
            </w:r>
            <w:r w:rsidRPr="00607A6E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C4641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1389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CCCCAGGGACCTCTCTCTA-3’</w:t>
            </w:r>
          </w:p>
        </w:tc>
      </w:tr>
      <w:tr w:rsidR="00607A6E" w:rsidRPr="00607A6E" w14:paraId="2E7BF437" w14:textId="77777777" w:rsidTr="00607A6E">
        <w:trPr>
          <w:trHeight w:val="543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3C8C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9CBB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6B8E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GAGGGTTTGCTACAACATGGG-3’</w:t>
            </w:r>
          </w:p>
        </w:tc>
      </w:tr>
      <w:tr w:rsidR="00607A6E" w:rsidRPr="00607A6E" w14:paraId="3B73618A" w14:textId="77777777" w:rsidTr="00607A6E">
        <w:trPr>
          <w:trHeight w:val="295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49C59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IL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EF4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54AD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ACGGCGCTGTCATCGATTT-3’</w:t>
            </w:r>
          </w:p>
        </w:tc>
      </w:tr>
      <w:tr w:rsidR="00607A6E" w:rsidRPr="00607A6E" w14:paraId="2021AFEE" w14:textId="77777777" w:rsidTr="00607A6E">
        <w:trPr>
          <w:trHeight w:val="540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CC2A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249B7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2BEE1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AAGGTTTCTCAAGGGGCTGG-3’</w:t>
            </w:r>
          </w:p>
        </w:tc>
      </w:tr>
      <w:tr w:rsidR="00607A6E" w:rsidRPr="00607A6E" w14:paraId="666F0573" w14:textId="77777777" w:rsidTr="00607A6E">
        <w:trPr>
          <w:trHeight w:val="293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106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FAM76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428B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A364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AGCAGATAGTGGGGGAACAGACAA-3’</w:t>
            </w:r>
          </w:p>
        </w:tc>
      </w:tr>
      <w:tr w:rsidR="00607A6E" w:rsidRPr="00607A6E" w14:paraId="0773B4CD" w14:textId="77777777" w:rsidTr="00607A6E">
        <w:trPr>
          <w:trHeight w:val="539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0E99D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F07E7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D08F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TTTGGCCTGAAGTTGTTCCACAGT-3’</w:t>
            </w:r>
          </w:p>
        </w:tc>
      </w:tr>
      <w:tr w:rsidR="00607A6E" w:rsidRPr="00607A6E" w14:paraId="08969F1C" w14:textId="77777777" w:rsidTr="00607A6E">
        <w:trPr>
          <w:trHeight w:val="28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CE7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hnRNPA2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F18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F401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CAGTTCTCACTACAGCGCCA-3’</w:t>
            </w:r>
          </w:p>
        </w:tc>
      </w:tr>
      <w:tr w:rsidR="00607A6E" w:rsidRPr="00607A6E" w14:paraId="05966383" w14:textId="77777777" w:rsidTr="00607A6E">
        <w:trPr>
          <w:trHeight w:val="28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2B95C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BD24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DC2D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GCTCTGGTGTCTTCTGCCAT-3’</w:t>
            </w:r>
          </w:p>
          <w:p w14:paraId="7D28140E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607A6E" w:rsidRPr="00607A6E" w14:paraId="1AA371E3" w14:textId="77777777" w:rsidTr="00607A6E">
        <w:trPr>
          <w:trHeight w:val="289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446F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Mouse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G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82A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B2CF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AAGGCCGGGGCCCACTTGAA-3’</w:t>
            </w:r>
          </w:p>
        </w:tc>
      </w:tr>
      <w:tr w:rsidR="00607A6E" w:rsidRPr="00607A6E" w14:paraId="421640D8" w14:textId="77777777" w:rsidTr="00607A6E">
        <w:trPr>
          <w:trHeight w:val="549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4DE4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B78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EA2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AGCAGTTGGTGGTGCAGGATGC-3’</w:t>
            </w:r>
          </w:p>
        </w:tc>
      </w:tr>
      <w:tr w:rsidR="00607A6E" w:rsidRPr="00607A6E" w14:paraId="1CDD0430" w14:textId="77777777" w:rsidTr="00607A6E">
        <w:trPr>
          <w:trHeight w:val="273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692C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Mouse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F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AM76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9A7F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C7FE" w14:textId="77777777" w:rsidR="00607A6E" w:rsidRPr="00607A6E" w:rsidRDefault="00607A6E" w:rsidP="00607A6E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’-ACTGTGGAACAACTCCAGGCCAA-3’</w:t>
            </w:r>
          </w:p>
        </w:tc>
      </w:tr>
      <w:tr w:rsidR="00607A6E" w:rsidRPr="00607A6E" w14:paraId="3325FA6C" w14:textId="77777777" w:rsidTr="00607A6E">
        <w:trPr>
          <w:trHeight w:val="532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65FA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08F0B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58C2" w14:textId="77777777" w:rsidR="00607A6E" w:rsidRPr="00607A6E" w:rsidRDefault="00607A6E" w:rsidP="00607A6E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’-CAGGGAGATGTTAGCACGCTTCCA-3’</w:t>
            </w:r>
          </w:p>
        </w:tc>
      </w:tr>
      <w:tr w:rsidR="00607A6E" w:rsidRPr="00607A6E" w14:paraId="15B11A2A" w14:textId="77777777" w:rsidTr="00607A6E">
        <w:trPr>
          <w:trHeight w:val="299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C31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Mouse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 xml:space="preserve"> I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62F5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38C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CCTTCCTACCCCAATTTCCAAT-3’</w:t>
            </w:r>
          </w:p>
        </w:tc>
      </w:tr>
      <w:tr w:rsidR="00607A6E" w:rsidRPr="00607A6E" w14:paraId="7079B316" w14:textId="77777777" w:rsidTr="00607A6E">
        <w:trPr>
          <w:trHeight w:val="545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7800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816C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6FBE0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GCCACTCCTTCTGTGACTCCAG-3’</w:t>
            </w:r>
          </w:p>
        </w:tc>
      </w:tr>
      <w:tr w:rsidR="00607A6E" w:rsidRPr="00607A6E" w14:paraId="602B78E3" w14:textId="77777777" w:rsidTr="00607A6E">
        <w:trPr>
          <w:trHeight w:val="267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56B8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Mouse </w:t>
            </w:r>
            <w:r w:rsidRPr="00607A6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TNF</w:t>
            </w:r>
            <w:r w:rsidRPr="00607A6E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90E9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AF9BB" w14:textId="77777777" w:rsidR="00607A6E" w:rsidRPr="00607A6E" w:rsidRDefault="00607A6E" w:rsidP="00607A6E">
            <w:pPr>
              <w:widowControl/>
              <w:tabs>
                <w:tab w:val="left" w:pos="84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GGCAGGTCTACTTTGGAGTC-3’</w:t>
            </w:r>
          </w:p>
        </w:tc>
      </w:tr>
      <w:tr w:rsidR="00607A6E" w:rsidRPr="00607A6E" w14:paraId="1CB1FE68" w14:textId="77777777" w:rsidTr="00607A6E">
        <w:trPr>
          <w:trHeight w:val="541"/>
        </w:trPr>
        <w:tc>
          <w:tcPr>
            <w:tcW w:w="24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EC98356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3C08982" w14:textId="77777777" w:rsidR="00607A6E" w:rsidRPr="00607A6E" w:rsidRDefault="00607A6E" w:rsidP="00607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 xml:space="preserve">Reverse 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67FF17" w14:textId="77777777" w:rsidR="00607A6E" w:rsidRPr="00607A6E" w:rsidRDefault="00607A6E" w:rsidP="00607A6E">
            <w:pPr>
              <w:widowControl/>
              <w:tabs>
                <w:tab w:val="left" w:pos="67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607A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CGAGGCTCCAGTGAATTCG-3’</w:t>
            </w:r>
          </w:p>
        </w:tc>
      </w:tr>
    </w:tbl>
    <w:p w14:paraId="7F4CA21D" w14:textId="77777777" w:rsidR="00607A6E" w:rsidRDefault="00607A6E" w:rsidP="00607A6E">
      <w:pPr>
        <w:widowControl/>
        <w:jc w:val="left"/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</w:pPr>
    </w:p>
    <w:p w14:paraId="1724771D" w14:textId="77777777" w:rsidR="00607A6E" w:rsidRDefault="00607A6E" w:rsidP="00607A6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</w:pPr>
    </w:p>
    <w:sectPr w:rsidR="00607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B82F9" w14:textId="77777777" w:rsidR="002D35A3" w:rsidRDefault="002D35A3" w:rsidP="00607A6E">
      <w:r>
        <w:separator/>
      </w:r>
    </w:p>
  </w:endnote>
  <w:endnote w:type="continuationSeparator" w:id="0">
    <w:p w14:paraId="222B5679" w14:textId="77777777" w:rsidR="002D35A3" w:rsidRDefault="002D35A3" w:rsidP="00607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FC1BA" w14:textId="77777777" w:rsidR="002D35A3" w:rsidRDefault="002D35A3" w:rsidP="00607A6E">
      <w:r>
        <w:separator/>
      </w:r>
    </w:p>
  </w:footnote>
  <w:footnote w:type="continuationSeparator" w:id="0">
    <w:p w14:paraId="4BBFA74B" w14:textId="77777777" w:rsidR="002D35A3" w:rsidRDefault="002D35A3" w:rsidP="00607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A2"/>
    <w:rsid w:val="002D35A3"/>
    <w:rsid w:val="00320667"/>
    <w:rsid w:val="004566A2"/>
    <w:rsid w:val="00470311"/>
    <w:rsid w:val="00607A6E"/>
    <w:rsid w:val="00D1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7CC23"/>
  <w15:chartTrackingRefBased/>
  <w15:docId w15:val="{0A9DE624-6905-4166-A356-3E6D195F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A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A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yang</dc:creator>
  <cp:keywords/>
  <dc:description/>
  <cp:lastModifiedBy>wang Dongyang</cp:lastModifiedBy>
  <cp:revision>3</cp:revision>
  <dcterms:created xsi:type="dcterms:W3CDTF">2023-06-01T14:32:00Z</dcterms:created>
  <dcterms:modified xsi:type="dcterms:W3CDTF">2023-06-02T14:30:00Z</dcterms:modified>
</cp:coreProperties>
</file>